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9D2" w:rsidRDefault="003E6497" w:rsidP="009E09D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ppendix </w:t>
      </w:r>
      <w:r w:rsidR="009E09D2">
        <w:rPr>
          <w:rFonts w:ascii="Arial" w:hAnsi="Arial" w:cs="Arial"/>
          <w:sz w:val="20"/>
          <w:szCs w:val="20"/>
        </w:rPr>
        <w:t>Table I</w:t>
      </w:r>
      <w:r>
        <w:rPr>
          <w:rFonts w:ascii="Arial" w:hAnsi="Arial" w:cs="Arial"/>
          <w:sz w:val="20"/>
          <w:szCs w:val="20"/>
        </w:rPr>
        <w:t>.</w:t>
      </w:r>
      <w:r w:rsidR="009E09D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E09D2">
        <w:rPr>
          <w:rFonts w:ascii="Arial" w:hAnsi="Arial" w:cs="Arial"/>
          <w:sz w:val="20"/>
          <w:szCs w:val="20"/>
        </w:rPr>
        <w:t>Clinicopathologic</w:t>
      </w:r>
      <w:proofErr w:type="spellEnd"/>
      <w:r w:rsidR="009E09D2" w:rsidRPr="005B575C">
        <w:rPr>
          <w:rFonts w:ascii="Arial" w:hAnsi="Arial" w:cs="Arial"/>
          <w:sz w:val="20"/>
          <w:szCs w:val="20"/>
        </w:rPr>
        <w:t xml:space="preserve"> factors</w:t>
      </w:r>
    </w:p>
    <w:tbl>
      <w:tblPr>
        <w:tblW w:w="9872" w:type="dxa"/>
        <w:tblInd w:w="108" w:type="dxa"/>
        <w:tblLook w:val="04A0" w:firstRow="1" w:lastRow="0" w:firstColumn="1" w:lastColumn="0" w:noHBand="0" w:noVBand="1"/>
      </w:tblPr>
      <w:tblGrid>
        <w:gridCol w:w="1756"/>
        <w:gridCol w:w="2056"/>
        <w:gridCol w:w="1356"/>
        <w:gridCol w:w="1016"/>
        <w:gridCol w:w="1096"/>
        <w:gridCol w:w="1677"/>
        <w:gridCol w:w="1516"/>
      </w:tblGrid>
      <w:tr w:rsidR="009E09D2" w:rsidRPr="009E09D2" w:rsidTr="009E09D2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8034FE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4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6 </w:t>
            </w:r>
          </w:p>
        </w:tc>
      </w:tr>
      <w:tr w:rsidR="009E09D2" w:rsidRPr="009E09D2" w:rsidTr="009E09D2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rchidopexy</w:t>
            </w:r>
            <w:proofErr w:type="spellEnd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ag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, lef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 right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GCC (ag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  <w:r w:rsid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26</w:t>
            </w:r>
            <w:r w:rsid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stolog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4A7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</w:t>
            </w:r>
            <w:r w:rsidR="004A797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:</w:t>
            </w:r>
            <w:r w:rsidR="00BE1F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E5629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, YST, CH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SE, ITE, M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:</w:t>
            </w:r>
            <w:r w:rsidR="00BE1F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,YS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: E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B" w:rsidRDefault="005671CB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5671CB" w:rsidRDefault="005671CB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E*</w:t>
            </w:r>
          </w:p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*</w:t>
            </w:r>
            <w:r w:rsid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: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E, E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</w:t>
            </w:r>
            <w:r w:rsidR="00E5629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MTE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bookmarkStart w:id="0" w:name="_GoBack" w:colFirst="5" w:colLast="5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ge and metastasi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: MLN, SLN , RLN, lung me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2C" w:rsidRDefault="00CC5E2C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9E09D2" w:rsidRPr="009E09D2" w:rsidRDefault="00CC5E2C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, ILN, RLN, lung</w:t>
            </w:r>
            <w:r w:rsidR="009E09D2"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me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A435A4" w:rsidP="005671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</w:t>
            </w:r>
            <w:r w:rsidR="005671CB" w:rsidRP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,</w:t>
            </w:r>
            <w:r w:rsidR="00BE1F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5671CB" w:rsidRP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</w:t>
            </w:r>
            <w:r w:rsidR="00BF02B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A</w:t>
            </w:r>
            <w:r w:rsidR="005671CB" w:rsidRPr="005671C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: lung, liver, PAOLN</w:t>
            </w:r>
          </w:p>
        </w:tc>
      </w:tr>
      <w:bookmarkEnd w:id="0"/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rum marke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5671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-HCG (U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</w:t>
            </w:r>
            <w:r w:rsidR="00BE1F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6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C261BA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 w:rsidRPr="00C261BA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A435A4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435A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8915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FP (</w:t>
            </w:r>
            <w:r w:rsidRPr="009E09D2">
              <w:rPr>
                <w:rFonts w:ascii="Calibri" w:eastAsia="Times New Roman" w:hAnsi="Calibri" w:cs="Arial"/>
                <w:color w:val="000000"/>
                <w:sz w:val="12"/>
                <w:szCs w:val="12"/>
              </w:rPr>
              <w:t>µg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A435A4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435A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024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DH (U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  <w:r w:rsidR="00BE1F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847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A435A4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435A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698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rum miRN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71a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847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  <w:r w:rsidR="00847CF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73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847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  <w:r w:rsidR="00847CF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67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rger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hiectomy,</w:t>
            </w:r>
            <w:r w:rsidR="002A571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                 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righ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BE1F21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</w:t>
            </w:r>
            <w:r w:rsidR="002A571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hiectom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2A571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</w:t>
            </w:r>
            <w:r w:rsidR="009E09D2"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hiectomy, lef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hiectomy, righ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Default="009E09D2" w:rsidP="007613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</w:t>
            </w:r>
            <w:r w:rsidR="002A571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ctomy,</w:t>
            </w:r>
          </w:p>
          <w:p w:rsidR="00761331" w:rsidRPr="009E09D2" w:rsidRDefault="00761331" w:rsidP="007613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ght*, left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hiectomy,</w:t>
            </w:r>
            <w:r w:rsidR="002A571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   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left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C26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x VIP,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x BE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</w:t>
            </w:r>
            <w:r w:rsidR="008274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AO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82749E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,</w:t>
            </w:r>
            <w:r w:rsidR="009E09D2"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OLN</w:t>
            </w:r>
            <w:r w:rsidR="00BF02B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,2xBEP,2xE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x BEP</w:t>
            </w:r>
          </w:p>
        </w:tc>
      </w:tr>
      <w:tr w:rsidR="009E09D2" w:rsidRPr="009E09D2" w:rsidTr="009E09D2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x VIP, stem cell treatmen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9E09D2" w:rsidRPr="009E09D2" w:rsidTr="009E09D2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-up (months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A435A4" w:rsidP="00A435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vent</w:t>
            </w:r>
            <w:r w:rsidR="009E09D2"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months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agnosi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L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LN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LN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stolog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E5629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TE, CH</w:t>
            </w:r>
          </w:p>
        </w:tc>
      </w:tr>
      <w:tr w:rsidR="009E09D2" w:rsidRPr="009E09D2" w:rsidTr="009E09D2">
        <w:trPr>
          <w:trHeight w:val="40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B17A3F" w:rsidRDefault="00B17A3F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LN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x BE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x BE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130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x BEP, 2 EP</w:t>
            </w:r>
            <w:r w:rsidR="000130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562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LND, ILND, </w:t>
            </w:r>
            <w:r w:rsidR="00562C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ch.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rum marke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-HCG (U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FP (</w:t>
            </w:r>
            <w:r w:rsidRPr="009E09D2">
              <w:rPr>
                <w:rFonts w:ascii="Calibri" w:eastAsia="Times New Roman" w:hAnsi="Calibri" w:cs="Arial"/>
                <w:color w:val="000000"/>
                <w:sz w:val="12"/>
                <w:szCs w:val="12"/>
              </w:rPr>
              <w:t>µg</w:t>
            </w: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DH (U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2</w:t>
            </w:r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3</w:t>
            </w: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rum miRN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71a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73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A435A4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435A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  <w:r w:rsidR="00847CF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-367-3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  <w:r w:rsidR="00847CF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g</w:t>
            </w:r>
            <w:proofErr w:type="spellEnd"/>
          </w:p>
        </w:tc>
      </w:tr>
      <w:tr w:rsidR="009E09D2" w:rsidRPr="009E09D2" w:rsidTr="009E09D2">
        <w:trPr>
          <w:trHeight w:val="28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in outcom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  <w:r w:rsidR="000130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D2" w:rsidRPr="009E09D2" w:rsidRDefault="009E09D2" w:rsidP="009E09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E09D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te relapse</w:t>
            </w:r>
          </w:p>
        </w:tc>
      </w:tr>
    </w:tbl>
    <w:p w:rsidR="00086B6A" w:rsidRDefault="008034FE"/>
    <w:p w:rsidR="009E09D2" w:rsidRPr="00761331" w:rsidRDefault="009E09D2" w:rsidP="009E09D2">
      <w:pPr>
        <w:rPr>
          <w:rFonts w:ascii="Arial" w:hAnsi="Arial" w:cs="Arial"/>
          <w:sz w:val="20"/>
          <w:szCs w:val="20"/>
        </w:rPr>
      </w:pPr>
      <w:r w:rsidRPr="00960F6E">
        <w:rPr>
          <w:rFonts w:ascii="Arial" w:hAnsi="Arial" w:cs="Arial"/>
          <w:sz w:val="20"/>
          <w:szCs w:val="20"/>
        </w:rPr>
        <w:t>Abbreviations: TGCC; testicular germ cell cancer, NS; non-seminoma, EC; embryonal car</w:t>
      </w:r>
      <w:r w:rsidR="00E56292">
        <w:rPr>
          <w:rFonts w:ascii="Arial" w:hAnsi="Arial" w:cs="Arial"/>
          <w:sz w:val="20"/>
          <w:szCs w:val="20"/>
        </w:rPr>
        <w:t>cinoma, YST; yolk sac tumor, CH</w:t>
      </w:r>
      <w:r w:rsidRPr="00960F6E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60F6E">
        <w:rPr>
          <w:rFonts w:ascii="Arial" w:hAnsi="Arial" w:cs="Arial"/>
          <w:sz w:val="20"/>
          <w:szCs w:val="20"/>
        </w:rPr>
        <w:t>chorio</w:t>
      </w:r>
      <w:proofErr w:type="spellEnd"/>
      <w:r w:rsidRPr="00960F6E">
        <w:rPr>
          <w:rFonts w:ascii="Arial" w:hAnsi="Arial" w:cs="Arial"/>
          <w:sz w:val="20"/>
          <w:szCs w:val="20"/>
        </w:rPr>
        <w:t xml:space="preserve"> carcinoma, SE; seminoma, ITE; immature teratoma, MTE; mature teratoma, MLN; mediastinal lymph node, SLN; supraclavicular lymph node, RLN; retroperitoneal lymph node, </w:t>
      </w:r>
      <w:proofErr w:type="spellStart"/>
      <w:r w:rsidRPr="00960F6E">
        <w:rPr>
          <w:rFonts w:ascii="Arial" w:hAnsi="Arial" w:cs="Arial"/>
          <w:sz w:val="20"/>
          <w:szCs w:val="20"/>
        </w:rPr>
        <w:t>n.a</w:t>
      </w:r>
      <w:proofErr w:type="spellEnd"/>
      <w:r w:rsidRPr="00960F6E">
        <w:rPr>
          <w:rFonts w:ascii="Arial" w:hAnsi="Arial" w:cs="Arial"/>
          <w:sz w:val="20"/>
          <w:szCs w:val="20"/>
        </w:rPr>
        <w:t>.; serum or t</w:t>
      </w:r>
      <w:r w:rsidR="002A571A">
        <w:rPr>
          <w:rFonts w:ascii="Arial" w:hAnsi="Arial" w:cs="Arial"/>
          <w:sz w:val="20"/>
          <w:szCs w:val="20"/>
        </w:rPr>
        <w:t>issue</w:t>
      </w:r>
      <w:r w:rsidRPr="00960F6E">
        <w:rPr>
          <w:rFonts w:ascii="Arial" w:hAnsi="Arial" w:cs="Arial"/>
          <w:sz w:val="20"/>
          <w:szCs w:val="20"/>
        </w:rPr>
        <w:t xml:space="preserve"> not available, VIP; vinblastine, </w:t>
      </w:r>
      <w:proofErr w:type="spellStart"/>
      <w:r w:rsidRPr="00960F6E">
        <w:rPr>
          <w:rFonts w:ascii="Arial" w:hAnsi="Arial" w:cs="Arial"/>
          <w:sz w:val="20"/>
          <w:szCs w:val="20"/>
        </w:rPr>
        <w:t>ifosfamide</w:t>
      </w:r>
      <w:proofErr w:type="spellEnd"/>
      <w:r w:rsidRPr="00960F6E">
        <w:rPr>
          <w:rFonts w:ascii="Arial" w:hAnsi="Arial" w:cs="Arial"/>
          <w:sz w:val="20"/>
          <w:szCs w:val="20"/>
        </w:rPr>
        <w:t xml:space="preserve"> and cisplatin, BEP; bleomycin, etoposide and cisplatin, RT; radio therapy, PAOLN; para aortal lymph node, ICM; intracranial metastasis, PILN; para iliac lymph node, ILN; inguinal lymph node, CR; chronic remission</w:t>
      </w:r>
      <w:r w:rsidR="005671CB">
        <w:rPr>
          <w:rFonts w:ascii="Arial" w:hAnsi="Arial" w:cs="Arial"/>
          <w:sz w:val="20"/>
          <w:szCs w:val="20"/>
        </w:rPr>
        <w:t>, * first primary tumor,</w:t>
      </w:r>
      <w:r w:rsidRPr="00960F6E">
        <w:rPr>
          <w:rFonts w:ascii="Arial" w:hAnsi="Arial" w:cs="Arial"/>
          <w:sz w:val="20"/>
          <w:szCs w:val="20"/>
        </w:rPr>
        <w:t xml:space="preserve"> </w:t>
      </w:r>
      <w:r w:rsidR="005671CB">
        <w:rPr>
          <w:rFonts w:ascii="Arial" w:hAnsi="Arial" w:cs="Arial"/>
          <w:sz w:val="20"/>
          <w:szCs w:val="20"/>
        </w:rPr>
        <w:t>*</w:t>
      </w:r>
      <w:r w:rsidRPr="00960F6E">
        <w:rPr>
          <w:rFonts w:ascii="Arial" w:hAnsi="Arial" w:cs="Arial"/>
          <w:sz w:val="20"/>
          <w:szCs w:val="20"/>
        </w:rPr>
        <w:t>*; second primary tumor.</w:t>
      </w:r>
      <w:r w:rsidRPr="00607E78">
        <w:rPr>
          <w:rFonts w:ascii="Arial" w:hAnsi="Arial" w:cs="Arial"/>
        </w:rPr>
        <w:t xml:space="preserve"> </w:t>
      </w:r>
      <w:r w:rsidR="00BA230D">
        <w:rPr>
          <w:rFonts w:ascii="Arial" w:hAnsi="Arial" w:cs="Arial"/>
        </w:rPr>
        <w:t>Increased values above thresholds are in bold depicted.</w:t>
      </w:r>
    </w:p>
    <w:sectPr w:rsidR="009E09D2" w:rsidRPr="00761331" w:rsidSect="00761331">
      <w:pgSz w:w="12240" w:h="15840"/>
      <w:pgMar w:top="720" w:right="432" w:bottom="720" w:left="43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D2"/>
    <w:rsid w:val="000130F2"/>
    <w:rsid w:val="002A571A"/>
    <w:rsid w:val="003E6497"/>
    <w:rsid w:val="004A797C"/>
    <w:rsid w:val="00562C2F"/>
    <w:rsid w:val="005671CB"/>
    <w:rsid w:val="00761331"/>
    <w:rsid w:val="008034FE"/>
    <w:rsid w:val="0082749E"/>
    <w:rsid w:val="00847CFA"/>
    <w:rsid w:val="009E09D2"/>
    <w:rsid w:val="00A435A4"/>
    <w:rsid w:val="00A90533"/>
    <w:rsid w:val="00B17A3F"/>
    <w:rsid w:val="00B45225"/>
    <w:rsid w:val="00BA230D"/>
    <w:rsid w:val="00BE1F21"/>
    <w:rsid w:val="00BF02B9"/>
    <w:rsid w:val="00C261BA"/>
    <w:rsid w:val="00CC5E2C"/>
    <w:rsid w:val="00D14796"/>
    <w:rsid w:val="00E5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6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J. van Agthoven</dc:creator>
  <cp:lastModifiedBy>A.J. van Agthoven</cp:lastModifiedBy>
  <cp:revision>10</cp:revision>
  <dcterms:created xsi:type="dcterms:W3CDTF">2017-02-17T10:20:00Z</dcterms:created>
  <dcterms:modified xsi:type="dcterms:W3CDTF">2017-02-22T08:49:00Z</dcterms:modified>
</cp:coreProperties>
</file>